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7B65BC41" w14:textId="54529DB7" w:rsidR="00DE23E8" w:rsidRDefault="00F7089E" w:rsidP="00654E8F">
      <w:pPr>
        <w:spacing w:before="240"/>
        <w:rPr>
          <w:lang w:eastAsia="ko-KR"/>
        </w:rPr>
      </w:pPr>
      <w:r>
        <w:rPr>
          <w:rFonts w:hint="eastAsia"/>
          <w:lang w:eastAsia="ko-KR"/>
        </w:rPr>
        <w:t xml:space="preserve">Table. S1 </w:t>
      </w:r>
      <w:r w:rsidR="00CC0C69">
        <w:rPr>
          <w:lang w:eastAsia="ko-KR"/>
        </w:rPr>
        <w:t>Measurement of component detected by ICP-MS in WPM</w:t>
      </w:r>
      <w:r w:rsidR="00011FEC">
        <w:rPr>
          <w:lang w:eastAsia="ko-KR"/>
        </w:rPr>
        <w:t xml:space="preserve"> </w:t>
      </w:r>
    </w:p>
    <w:tbl>
      <w:tblPr>
        <w:tblStyle w:val="TableGrid"/>
        <w:tblW w:w="0" w:type="auto"/>
        <w:tblInd w:w="6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701"/>
      </w:tblGrid>
      <w:tr w:rsidR="00F7089E" w:rsidRPr="00C575E5" w14:paraId="04226F96" w14:textId="77777777" w:rsidTr="00CC0C69">
        <w:trPr>
          <w:trHeight w:val="283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752363" w14:textId="794BF3DF" w:rsidR="00F7089E" w:rsidRPr="00C575E5" w:rsidRDefault="00F7089E" w:rsidP="00F7089E">
            <w:pPr>
              <w:spacing w:before="0" w:after="0"/>
              <w:jc w:val="center"/>
              <w:rPr>
                <w:rFonts w:cs="Times New Roman"/>
                <w:b/>
                <w:szCs w:val="24"/>
                <w:lang w:eastAsia="ko-KR"/>
              </w:rPr>
            </w:pPr>
            <w:r w:rsidRPr="00C575E5">
              <w:rPr>
                <w:rFonts w:cs="Times New Roman" w:hint="eastAsia"/>
                <w:b/>
                <w:szCs w:val="24"/>
                <w:lang w:eastAsia="ko-KR"/>
              </w:rPr>
              <w:t>Meta</w:t>
            </w:r>
            <w:r w:rsidRPr="00C575E5">
              <w:rPr>
                <w:rFonts w:cs="Times New Roman"/>
                <w:b/>
                <w:szCs w:val="24"/>
                <w:lang w:eastAsia="ko-KR"/>
              </w:rPr>
              <w:t>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45F50D" w14:textId="77777777" w:rsidR="00011FEC" w:rsidRDefault="00011FEC" w:rsidP="00F7089E">
            <w:pPr>
              <w:spacing w:before="0" w:after="0"/>
              <w:jc w:val="center"/>
              <w:rPr>
                <w:rFonts w:cs="Times New Roman"/>
                <w:b/>
                <w:szCs w:val="24"/>
                <w:lang w:eastAsia="ko-KR"/>
              </w:rPr>
            </w:pPr>
            <w:r>
              <w:rPr>
                <w:rFonts w:cs="Times New Roman"/>
                <w:b/>
                <w:szCs w:val="24"/>
                <w:lang w:eastAsia="ko-KR"/>
              </w:rPr>
              <w:t>W</w:t>
            </w:r>
            <w:r w:rsidR="00F7089E" w:rsidRPr="00C575E5">
              <w:rPr>
                <w:rFonts w:cs="Times New Roman" w:hint="eastAsia"/>
                <w:b/>
                <w:szCs w:val="24"/>
                <w:lang w:eastAsia="ko-KR"/>
              </w:rPr>
              <w:t>PM</w:t>
            </w:r>
            <w:r>
              <w:rPr>
                <w:rFonts w:cs="Times New Roman"/>
                <w:b/>
                <w:szCs w:val="24"/>
                <w:lang w:eastAsia="ko-KR"/>
              </w:rPr>
              <w:t xml:space="preserve"> </w:t>
            </w:r>
          </w:p>
          <w:p w14:paraId="20DB60A9" w14:textId="08695CFE" w:rsidR="00F7089E" w:rsidRPr="00C575E5" w:rsidRDefault="00011FEC" w:rsidP="00F7089E">
            <w:pPr>
              <w:spacing w:before="0" w:after="0"/>
              <w:jc w:val="center"/>
              <w:rPr>
                <w:rFonts w:cs="Times New Roman"/>
                <w:b/>
                <w:szCs w:val="24"/>
                <w:lang w:eastAsia="ko-KR"/>
              </w:rPr>
            </w:pPr>
            <w:r>
              <w:rPr>
                <w:rFonts w:cs="Times New Roman"/>
                <w:b/>
                <w:szCs w:val="24"/>
                <w:lang w:eastAsia="ko-KR"/>
              </w:rPr>
              <w:t>(</w:t>
            </w:r>
            <w:r w:rsidR="00E0569C" w:rsidRPr="00151708">
              <w:rPr>
                <w:lang w:eastAsia="ko-KR" w:bidi="en-US"/>
              </w:rPr>
              <w:t>mg/kg</w:t>
            </w:r>
            <w:r>
              <w:rPr>
                <w:rFonts w:cs="Times New Roman"/>
                <w:b/>
                <w:szCs w:val="24"/>
                <w:lang w:eastAsia="ko-KR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18091D" w14:textId="0C8DD1CC" w:rsidR="00F7089E" w:rsidRPr="00C575E5" w:rsidRDefault="00F7089E" w:rsidP="00F7089E">
            <w:pPr>
              <w:spacing w:before="0" w:after="0"/>
              <w:jc w:val="center"/>
              <w:rPr>
                <w:rFonts w:cs="Times New Roman"/>
                <w:b/>
                <w:szCs w:val="24"/>
                <w:lang w:eastAsia="ko-KR"/>
              </w:rPr>
            </w:pPr>
            <w:r w:rsidRPr="00C575E5">
              <w:rPr>
                <w:rFonts w:cs="Times New Roman" w:hint="eastAsia"/>
                <w:b/>
                <w:szCs w:val="24"/>
                <w:lang w:eastAsia="ko-KR"/>
              </w:rPr>
              <w:t>Control filter</w:t>
            </w:r>
            <w:r w:rsidR="00011FEC">
              <w:rPr>
                <w:rFonts w:cs="Times New Roman"/>
                <w:b/>
                <w:szCs w:val="24"/>
                <w:lang w:eastAsia="ko-KR"/>
              </w:rPr>
              <w:t xml:space="preserve"> </w:t>
            </w:r>
            <w:r w:rsidR="00011FEC">
              <w:rPr>
                <w:rFonts w:cs="Times New Roman"/>
                <w:b/>
                <w:szCs w:val="24"/>
                <w:lang w:eastAsia="ko-KR"/>
              </w:rPr>
              <w:t>(</w:t>
            </w:r>
            <w:r w:rsidR="00E0569C" w:rsidRPr="00151708">
              <w:rPr>
                <w:lang w:eastAsia="ko-KR" w:bidi="en-US"/>
              </w:rPr>
              <w:t>mg/kg</w:t>
            </w:r>
            <w:r w:rsidR="00011FEC">
              <w:rPr>
                <w:rFonts w:cs="Times New Roman"/>
                <w:b/>
                <w:szCs w:val="24"/>
                <w:lang w:eastAsia="ko-KR"/>
              </w:rPr>
              <w:t>)</w:t>
            </w:r>
          </w:p>
        </w:tc>
      </w:tr>
      <w:tr w:rsidR="00284B04" w:rsidRPr="00F7089E" w14:paraId="1F93B163" w14:textId="77777777" w:rsidTr="00CC0C69">
        <w:trPr>
          <w:trHeight w:val="304"/>
        </w:trPr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EC02CFA" w14:textId="0CDB985C" w:rsidR="00284B04" w:rsidRPr="00F7089E" w:rsidRDefault="00284B04" w:rsidP="00284B04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Zn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D8A2731" w14:textId="5F70B8DE" w:rsidR="00284B04" w:rsidRPr="00F7089E" w:rsidRDefault="00284B04" w:rsidP="00284B04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3155.1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80E81BB" w14:textId="02710660" w:rsidR="00284B04" w:rsidRPr="00F7089E" w:rsidRDefault="00284B04" w:rsidP="00284B04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N.D.</w:t>
            </w:r>
          </w:p>
        </w:tc>
        <w:bookmarkStart w:id="0" w:name="_GoBack"/>
        <w:bookmarkEnd w:id="0"/>
      </w:tr>
      <w:tr w:rsidR="00284B04" w:rsidRPr="00F7089E" w14:paraId="4AAE74D2" w14:textId="77777777" w:rsidTr="00CC0C69">
        <w:trPr>
          <w:trHeight w:val="283"/>
        </w:trPr>
        <w:tc>
          <w:tcPr>
            <w:tcW w:w="1701" w:type="dxa"/>
            <w:vAlign w:val="center"/>
          </w:tcPr>
          <w:p w14:paraId="7008902D" w14:textId="79F2D82B" w:rsidR="00284B04" w:rsidRPr="00F7089E" w:rsidRDefault="00284B04" w:rsidP="00284B04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Fe</w:t>
            </w:r>
          </w:p>
        </w:tc>
        <w:tc>
          <w:tcPr>
            <w:tcW w:w="1701" w:type="dxa"/>
            <w:vAlign w:val="center"/>
          </w:tcPr>
          <w:p w14:paraId="139001F7" w14:textId="745BE77F" w:rsidR="00284B04" w:rsidRPr="00F7089E" w:rsidRDefault="00284B04" w:rsidP="00284B04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226.41</w:t>
            </w:r>
          </w:p>
        </w:tc>
        <w:tc>
          <w:tcPr>
            <w:tcW w:w="1701" w:type="dxa"/>
            <w:vAlign w:val="center"/>
          </w:tcPr>
          <w:p w14:paraId="16A81EB3" w14:textId="04CCF956" w:rsidR="00284B04" w:rsidRPr="00F7089E" w:rsidRDefault="00284B04" w:rsidP="00284B04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2.78</w:t>
            </w:r>
          </w:p>
        </w:tc>
      </w:tr>
      <w:tr w:rsidR="00284B04" w:rsidRPr="00F7089E" w14:paraId="4927E5B2" w14:textId="77777777" w:rsidTr="00CC0C69">
        <w:tc>
          <w:tcPr>
            <w:tcW w:w="1701" w:type="dxa"/>
            <w:vAlign w:val="center"/>
          </w:tcPr>
          <w:p w14:paraId="381F7CFF" w14:textId="34B9125A" w:rsidR="00284B04" w:rsidRPr="00F7089E" w:rsidRDefault="00284B04" w:rsidP="00284B04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Cu</w:t>
            </w:r>
          </w:p>
        </w:tc>
        <w:tc>
          <w:tcPr>
            <w:tcW w:w="1701" w:type="dxa"/>
            <w:vAlign w:val="center"/>
          </w:tcPr>
          <w:p w14:paraId="2B0B229F" w14:textId="3B01D43F" w:rsidR="00284B04" w:rsidRPr="00F7089E" w:rsidRDefault="00284B04" w:rsidP="00284B04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153.34</w:t>
            </w:r>
          </w:p>
        </w:tc>
        <w:tc>
          <w:tcPr>
            <w:tcW w:w="1701" w:type="dxa"/>
            <w:vAlign w:val="center"/>
          </w:tcPr>
          <w:p w14:paraId="653BFB63" w14:textId="50384EA6" w:rsidR="00284B04" w:rsidRPr="00F7089E" w:rsidRDefault="00284B04" w:rsidP="00284B04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.08</w:t>
            </w:r>
          </w:p>
        </w:tc>
      </w:tr>
      <w:tr w:rsidR="00470151" w:rsidRPr="00F7089E" w14:paraId="57137CD3" w14:textId="77777777" w:rsidTr="00CC0C69">
        <w:tc>
          <w:tcPr>
            <w:tcW w:w="1701" w:type="dxa"/>
            <w:vAlign w:val="center"/>
          </w:tcPr>
          <w:p w14:paraId="1AA3CA9D" w14:textId="76E77A0E" w:rsidR="00470151" w:rsidRPr="00F7089E" w:rsidRDefault="00470151" w:rsidP="00470151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Mn</w:t>
            </w:r>
          </w:p>
        </w:tc>
        <w:tc>
          <w:tcPr>
            <w:tcW w:w="1701" w:type="dxa"/>
            <w:vAlign w:val="center"/>
          </w:tcPr>
          <w:p w14:paraId="18A0A08F" w14:textId="74CCFF9C" w:rsidR="00470151" w:rsidRPr="00F7089E" w:rsidRDefault="00470151" w:rsidP="00470151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866</w:t>
            </w:r>
          </w:p>
        </w:tc>
        <w:tc>
          <w:tcPr>
            <w:tcW w:w="1701" w:type="dxa"/>
            <w:vAlign w:val="center"/>
          </w:tcPr>
          <w:p w14:paraId="653C5847" w14:textId="290AFA82" w:rsidR="00470151" w:rsidRPr="00F7089E" w:rsidRDefault="00470151" w:rsidP="00470151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N.D.</w:t>
            </w:r>
          </w:p>
        </w:tc>
      </w:tr>
      <w:tr w:rsidR="00470151" w:rsidRPr="00F7089E" w14:paraId="3D1C4961" w14:textId="77777777" w:rsidTr="00CC0C69">
        <w:tc>
          <w:tcPr>
            <w:tcW w:w="1701" w:type="dxa"/>
            <w:vAlign w:val="center"/>
          </w:tcPr>
          <w:p w14:paraId="21A88D1C" w14:textId="76B2D9C1" w:rsidR="00470151" w:rsidRPr="00F7089E" w:rsidRDefault="00470151" w:rsidP="00470151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Al</w:t>
            </w:r>
          </w:p>
        </w:tc>
        <w:tc>
          <w:tcPr>
            <w:tcW w:w="1701" w:type="dxa"/>
            <w:vAlign w:val="center"/>
          </w:tcPr>
          <w:p w14:paraId="5A3A3892" w14:textId="4658BA33" w:rsidR="00470151" w:rsidRPr="00F7089E" w:rsidRDefault="00470151" w:rsidP="00470151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724.55</w:t>
            </w:r>
          </w:p>
        </w:tc>
        <w:tc>
          <w:tcPr>
            <w:tcW w:w="1701" w:type="dxa"/>
            <w:vAlign w:val="center"/>
          </w:tcPr>
          <w:p w14:paraId="06992B3C" w14:textId="54EBFE62" w:rsidR="00470151" w:rsidRPr="00F7089E" w:rsidRDefault="00470151" w:rsidP="00470151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.15</w:t>
            </w:r>
          </w:p>
        </w:tc>
      </w:tr>
      <w:tr w:rsidR="00AA7C5B" w:rsidRPr="00F7089E" w14:paraId="42B0A75D" w14:textId="77777777" w:rsidTr="00CC0C69">
        <w:tc>
          <w:tcPr>
            <w:tcW w:w="1701" w:type="dxa"/>
            <w:vAlign w:val="center"/>
          </w:tcPr>
          <w:p w14:paraId="0137EB01" w14:textId="410E79FC" w:rsidR="00AA7C5B" w:rsidRPr="00F7089E" w:rsidRDefault="00AA7C5B" w:rsidP="00AA7C5B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Sr</w:t>
            </w:r>
          </w:p>
        </w:tc>
        <w:tc>
          <w:tcPr>
            <w:tcW w:w="1701" w:type="dxa"/>
            <w:vAlign w:val="center"/>
          </w:tcPr>
          <w:p w14:paraId="593F33E4" w14:textId="636A966E" w:rsidR="00AA7C5B" w:rsidRPr="00F7089E" w:rsidRDefault="00AA7C5B" w:rsidP="00AA7C5B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262.18</w:t>
            </w:r>
          </w:p>
        </w:tc>
        <w:tc>
          <w:tcPr>
            <w:tcW w:w="1701" w:type="dxa"/>
            <w:vAlign w:val="center"/>
          </w:tcPr>
          <w:p w14:paraId="68B6AA50" w14:textId="0B19EAA8" w:rsidR="00AA7C5B" w:rsidRPr="00F7089E" w:rsidRDefault="00AA7C5B" w:rsidP="00AA7C5B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.11</w:t>
            </w:r>
          </w:p>
        </w:tc>
      </w:tr>
      <w:tr w:rsidR="00AA7C5B" w:rsidRPr="00F7089E" w14:paraId="57A87281" w14:textId="77777777" w:rsidTr="00CC0C69">
        <w:tc>
          <w:tcPr>
            <w:tcW w:w="1701" w:type="dxa"/>
            <w:vAlign w:val="center"/>
          </w:tcPr>
          <w:p w14:paraId="0E116EA2" w14:textId="070648B1" w:rsidR="00AA7C5B" w:rsidRPr="00F7089E" w:rsidRDefault="00AA7C5B" w:rsidP="00AA7C5B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Ti</w:t>
            </w:r>
          </w:p>
        </w:tc>
        <w:tc>
          <w:tcPr>
            <w:tcW w:w="1701" w:type="dxa"/>
            <w:vAlign w:val="center"/>
          </w:tcPr>
          <w:p w14:paraId="4DCDFA24" w14:textId="171F568A" w:rsidR="00AA7C5B" w:rsidRPr="00F7089E" w:rsidRDefault="00AA7C5B" w:rsidP="00AA7C5B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83.46</w:t>
            </w:r>
          </w:p>
        </w:tc>
        <w:tc>
          <w:tcPr>
            <w:tcW w:w="1701" w:type="dxa"/>
            <w:vAlign w:val="center"/>
          </w:tcPr>
          <w:p w14:paraId="7202273E" w14:textId="2847B45E" w:rsidR="00AA7C5B" w:rsidRPr="00F7089E" w:rsidRDefault="00AA7C5B" w:rsidP="00AA7C5B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N.D.</w:t>
            </w:r>
          </w:p>
        </w:tc>
      </w:tr>
      <w:tr w:rsidR="00AA7C5B" w:rsidRPr="00F7089E" w14:paraId="5F7BD47F" w14:textId="77777777" w:rsidTr="00CC0C69">
        <w:tc>
          <w:tcPr>
            <w:tcW w:w="1701" w:type="dxa"/>
            <w:vAlign w:val="center"/>
          </w:tcPr>
          <w:p w14:paraId="743D97CD" w14:textId="11B4249A" w:rsidR="00AA7C5B" w:rsidRPr="00F7089E" w:rsidRDefault="00AA7C5B" w:rsidP="00AA7C5B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Mo</w:t>
            </w:r>
          </w:p>
        </w:tc>
        <w:tc>
          <w:tcPr>
            <w:tcW w:w="1701" w:type="dxa"/>
            <w:vAlign w:val="center"/>
          </w:tcPr>
          <w:p w14:paraId="79F5849C" w14:textId="46ECD5BA" w:rsidR="00AA7C5B" w:rsidRPr="00F7089E" w:rsidRDefault="00AA7C5B" w:rsidP="00AA7C5B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47.49</w:t>
            </w:r>
          </w:p>
        </w:tc>
        <w:tc>
          <w:tcPr>
            <w:tcW w:w="1701" w:type="dxa"/>
            <w:vAlign w:val="center"/>
          </w:tcPr>
          <w:p w14:paraId="5AED5FAA" w14:textId="06D019BD" w:rsidR="00AA7C5B" w:rsidRPr="00F7089E" w:rsidRDefault="00AA7C5B" w:rsidP="00AA7C5B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N.D.</w:t>
            </w:r>
          </w:p>
        </w:tc>
      </w:tr>
      <w:tr w:rsidR="00AA7C5B" w:rsidRPr="00F7089E" w14:paraId="10D8E54E" w14:textId="77777777" w:rsidTr="00CC0C69">
        <w:tc>
          <w:tcPr>
            <w:tcW w:w="1701" w:type="dxa"/>
            <w:vAlign w:val="center"/>
          </w:tcPr>
          <w:p w14:paraId="1C0E1053" w14:textId="417C2765" w:rsidR="00AA7C5B" w:rsidRPr="00F7089E" w:rsidRDefault="00AA7C5B" w:rsidP="00AA7C5B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Ni</w:t>
            </w:r>
          </w:p>
        </w:tc>
        <w:tc>
          <w:tcPr>
            <w:tcW w:w="1701" w:type="dxa"/>
            <w:vAlign w:val="center"/>
          </w:tcPr>
          <w:p w14:paraId="6294F919" w14:textId="53002B80" w:rsidR="00AA7C5B" w:rsidRPr="00F7089E" w:rsidRDefault="00AA7C5B" w:rsidP="00AA7C5B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34.52</w:t>
            </w:r>
          </w:p>
        </w:tc>
        <w:tc>
          <w:tcPr>
            <w:tcW w:w="1701" w:type="dxa"/>
            <w:vAlign w:val="center"/>
          </w:tcPr>
          <w:p w14:paraId="08250FB9" w14:textId="4891B739" w:rsidR="00AA7C5B" w:rsidRPr="00F7089E" w:rsidRDefault="00AA7C5B" w:rsidP="00AA7C5B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N.D.</w:t>
            </w:r>
          </w:p>
        </w:tc>
      </w:tr>
      <w:tr w:rsidR="009E7411" w:rsidRPr="00F7089E" w14:paraId="0652F23E" w14:textId="77777777" w:rsidTr="00CC0C69">
        <w:tc>
          <w:tcPr>
            <w:tcW w:w="1701" w:type="dxa"/>
            <w:vAlign w:val="center"/>
          </w:tcPr>
          <w:p w14:paraId="214107F2" w14:textId="57D64D55" w:rsidR="009E7411" w:rsidRPr="00F7089E" w:rsidRDefault="009E7411" w:rsidP="009E7411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As</w:t>
            </w:r>
          </w:p>
        </w:tc>
        <w:tc>
          <w:tcPr>
            <w:tcW w:w="1701" w:type="dxa"/>
            <w:vAlign w:val="center"/>
          </w:tcPr>
          <w:p w14:paraId="56DA8A08" w14:textId="53618AC6" w:rsidR="009E7411" w:rsidRPr="00F7089E" w:rsidRDefault="009E7411" w:rsidP="009E7411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9.81</w:t>
            </w:r>
          </w:p>
        </w:tc>
        <w:tc>
          <w:tcPr>
            <w:tcW w:w="1701" w:type="dxa"/>
            <w:vAlign w:val="center"/>
          </w:tcPr>
          <w:p w14:paraId="18EE3AD0" w14:textId="6015A00D" w:rsidR="009E7411" w:rsidRPr="00F7089E" w:rsidRDefault="009E7411" w:rsidP="009E7411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N.D.</w:t>
            </w:r>
          </w:p>
        </w:tc>
      </w:tr>
      <w:tr w:rsidR="00470151" w:rsidRPr="00F7089E" w14:paraId="162E7888" w14:textId="77777777" w:rsidTr="00CC0C69">
        <w:tc>
          <w:tcPr>
            <w:tcW w:w="1701" w:type="dxa"/>
            <w:vAlign w:val="center"/>
          </w:tcPr>
          <w:p w14:paraId="444CF257" w14:textId="09316539" w:rsidR="00470151" w:rsidRPr="00F7089E" w:rsidRDefault="009E7411" w:rsidP="00470151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Cr</w:t>
            </w:r>
          </w:p>
        </w:tc>
        <w:tc>
          <w:tcPr>
            <w:tcW w:w="1701" w:type="dxa"/>
            <w:vAlign w:val="center"/>
          </w:tcPr>
          <w:p w14:paraId="56F9DD1A" w14:textId="37E16D9B" w:rsidR="00470151" w:rsidRPr="00F7089E" w:rsidRDefault="009E7411" w:rsidP="00470151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5.34</w:t>
            </w:r>
          </w:p>
        </w:tc>
        <w:tc>
          <w:tcPr>
            <w:tcW w:w="1701" w:type="dxa"/>
            <w:vAlign w:val="center"/>
          </w:tcPr>
          <w:p w14:paraId="4AA4250E" w14:textId="2005C661" w:rsidR="00470151" w:rsidRPr="00F7089E" w:rsidRDefault="009E7411" w:rsidP="00470151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N.D.</w:t>
            </w:r>
          </w:p>
        </w:tc>
      </w:tr>
      <w:tr w:rsidR="009E7411" w:rsidRPr="00F7089E" w14:paraId="5BBA3680" w14:textId="77777777" w:rsidTr="00CC0C69">
        <w:tc>
          <w:tcPr>
            <w:tcW w:w="1701" w:type="dxa"/>
            <w:vAlign w:val="center"/>
          </w:tcPr>
          <w:p w14:paraId="7FC25281" w14:textId="6F418F2A" w:rsidR="009E7411" w:rsidRPr="00F7089E" w:rsidRDefault="009E7411" w:rsidP="009E7411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Pb</w:t>
            </w:r>
          </w:p>
        </w:tc>
        <w:tc>
          <w:tcPr>
            <w:tcW w:w="1701" w:type="dxa"/>
            <w:vAlign w:val="center"/>
          </w:tcPr>
          <w:p w14:paraId="5CE42702" w14:textId="411E43DB" w:rsidR="009E7411" w:rsidRPr="00F7089E" w:rsidRDefault="009E7411" w:rsidP="009E7411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2.95</w:t>
            </w:r>
          </w:p>
        </w:tc>
        <w:tc>
          <w:tcPr>
            <w:tcW w:w="1701" w:type="dxa"/>
            <w:vAlign w:val="center"/>
          </w:tcPr>
          <w:p w14:paraId="37B95337" w14:textId="411DFD4E" w:rsidR="009E7411" w:rsidRPr="00F7089E" w:rsidRDefault="009E7411" w:rsidP="009E7411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N.D.</w:t>
            </w:r>
          </w:p>
        </w:tc>
      </w:tr>
      <w:tr w:rsidR="009E7411" w:rsidRPr="00F7089E" w14:paraId="12FC8158" w14:textId="77777777" w:rsidTr="00CC0C69">
        <w:tc>
          <w:tcPr>
            <w:tcW w:w="1701" w:type="dxa"/>
            <w:vAlign w:val="center"/>
          </w:tcPr>
          <w:p w14:paraId="3F805F4C" w14:textId="35B68C6E" w:rsidR="009E7411" w:rsidRPr="00F7089E" w:rsidRDefault="009E7411" w:rsidP="009E7411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Co</w:t>
            </w:r>
          </w:p>
        </w:tc>
        <w:tc>
          <w:tcPr>
            <w:tcW w:w="1701" w:type="dxa"/>
            <w:vAlign w:val="center"/>
          </w:tcPr>
          <w:p w14:paraId="3AD4C7DE" w14:textId="373638B2" w:rsidR="009E7411" w:rsidRPr="00F7089E" w:rsidRDefault="009E7411" w:rsidP="009E7411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8.99</w:t>
            </w:r>
          </w:p>
        </w:tc>
        <w:tc>
          <w:tcPr>
            <w:tcW w:w="1701" w:type="dxa"/>
            <w:vAlign w:val="center"/>
          </w:tcPr>
          <w:p w14:paraId="100460A6" w14:textId="3629CB3F" w:rsidR="009E7411" w:rsidRPr="00F7089E" w:rsidRDefault="009E7411" w:rsidP="009E7411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N.D.</w:t>
            </w:r>
          </w:p>
        </w:tc>
      </w:tr>
      <w:tr w:rsidR="009E7411" w:rsidRPr="00F7089E" w14:paraId="6EE07C62" w14:textId="77777777" w:rsidTr="00CC0C69">
        <w:tc>
          <w:tcPr>
            <w:tcW w:w="1701" w:type="dxa"/>
            <w:vAlign w:val="center"/>
          </w:tcPr>
          <w:p w14:paraId="7525440B" w14:textId="4B0FA62B" w:rsidR="009E7411" w:rsidRPr="00F7089E" w:rsidRDefault="009E7411" w:rsidP="009E7411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Se</w:t>
            </w:r>
          </w:p>
        </w:tc>
        <w:tc>
          <w:tcPr>
            <w:tcW w:w="1701" w:type="dxa"/>
            <w:vAlign w:val="center"/>
          </w:tcPr>
          <w:p w14:paraId="31B04EBC" w14:textId="32669C75" w:rsidR="009E7411" w:rsidRPr="00F7089E" w:rsidRDefault="009E7411" w:rsidP="009E7411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8.25</w:t>
            </w:r>
          </w:p>
        </w:tc>
        <w:tc>
          <w:tcPr>
            <w:tcW w:w="1701" w:type="dxa"/>
            <w:vAlign w:val="center"/>
          </w:tcPr>
          <w:p w14:paraId="53C95C23" w14:textId="258D105E" w:rsidR="009E7411" w:rsidRPr="00F7089E" w:rsidRDefault="009E7411" w:rsidP="009E7411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N.D.</w:t>
            </w:r>
          </w:p>
        </w:tc>
      </w:tr>
      <w:tr w:rsidR="009E7411" w:rsidRPr="00F7089E" w14:paraId="25CE8247" w14:textId="77777777" w:rsidTr="00CC0C69">
        <w:tc>
          <w:tcPr>
            <w:tcW w:w="1701" w:type="dxa"/>
            <w:vAlign w:val="center"/>
          </w:tcPr>
          <w:p w14:paraId="2C9400E0" w14:textId="0CB4A494" w:rsidR="009E7411" w:rsidRPr="00F7089E" w:rsidRDefault="009E7411" w:rsidP="009E7411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Cd</w:t>
            </w:r>
          </w:p>
        </w:tc>
        <w:tc>
          <w:tcPr>
            <w:tcW w:w="1701" w:type="dxa"/>
            <w:vAlign w:val="center"/>
          </w:tcPr>
          <w:p w14:paraId="44F26B10" w14:textId="091A886D" w:rsidR="009E7411" w:rsidRPr="00F7089E" w:rsidRDefault="009E7411" w:rsidP="009E7411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4.15</w:t>
            </w:r>
          </w:p>
        </w:tc>
        <w:tc>
          <w:tcPr>
            <w:tcW w:w="1701" w:type="dxa"/>
            <w:vAlign w:val="center"/>
          </w:tcPr>
          <w:p w14:paraId="23022EEA" w14:textId="59F07C16" w:rsidR="009E7411" w:rsidRPr="00F7089E" w:rsidRDefault="009E7411" w:rsidP="009E7411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N.D.</w:t>
            </w:r>
          </w:p>
        </w:tc>
      </w:tr>
      <w:tr w:rsidR="009E7411" w:rsidRPr="00F7089E" w14:paraId="69EA7C2B" w14:textId="77777777" w:rsidTr="00CC0C69"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CB7FD2B" w14:textId="7FECA184" w:rsidR="009E7411" w:rsidRDefault="009E7411" w:rsidP="009E7411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B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597820D4" w14:textId="33FD4E26" w:rsidR="009E7411" w:rsidRPr="00F7089E" w:rsidRDefault="009E7411" w:rsidP="009E7411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.0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090466B" w14:textId="17ABD1C3" w:rsidR="009E7411" w:rsidRPr="00F7089E" w:rsidRDefault="009E7411" w:rsidP="009E7411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N.D.</w:t>
            </w:r>
          </w:p>
        </w:tc>
      </w:tr>
    </w:tbl>
    <w:p w14:paraId="2B73E0E4" w14:textId="7F406682" w:rsidR="00F7089E" w:rsidRPr="001549D3" w:rsidRDefault="00F7089E" w:rsidP="00654E8F">
      <w:pPr>
        <w:spacing w:before="240"/>
      </w:pPr>
    </w:p>
    <w:sectPr w:rsidR="00F7089E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E13DB6" w14:textId="77777777" w:rsidR="00FD54E7" w:rsidRDefault="00FD54E7" w:rsidP="00117666">
      <w:pPr>
        <w:spacing w:after="0"/>
      </w:pPr>
      <w:r>
        <w:separator/>
      </w:r>
    </w:p>
  </w:endnote>
  <w:endnote w:type="continuationSeparator" w:id="0">
    <w:p w14:paraId="76ED7FEF" w14:textId="77777777" w:rsidR="00FD54E7" w:rsidRDefault="00FD54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411954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089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411954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089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44A1B2" w14:textId="77777777" w:rsidR="00FD54E7" w:rsidRDefault="00FD54E7" w:rsidP="00117666">
      <w:pPr>
        <w:spacing w:after="0"/>
      </w:pPr>
      <w:r>
        <w:separator/>
      </w:r>
    </w:p>
  </w:footnote>
  <w:footnote w:type="continuationSeparator" w:id="0">
    <w:p w14:paraId="5F244F3C" w14:textId="77777777" w:rsidR="00FD54E7" w:rsidRDefault="00FD54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1FE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4B04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0151"/>
    <w:rsid w:val="004735C8"/>
    <w:rsid w:val="004947A6"/>
    <w:rsid w:val="004961FF"/>
    <w:rsid w:val="004C234C"/>
    <w:rsid w:val="00517A89"/>
    <w:rsid w:val="005250F2"/>
    <w:rsid w:val="00593EEA"/>
    <w:rsid w:val="005A5EEE"/>
    <w:rsid w:val="006375C7"/>
    <w:rsid w:val="00654E8F"/>
    <w:rsid w:val="00655700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7411"/>
    <w:rsid w:val="00A174D9"/>
    <w:rsid w:val="00AA4D24"/>
    <w:rsid w:val="00AA7C5B"/>
    <w:rsid w:val="00AB6715"/>
    <w:rsid w:val="00B1671E"/>
    <w:rsid w:val="00B25EB8"/>
    <w:rsid w:val="00B27239"/>
    <w:rsid w:val="00B37F4D"/>
    <w:rsid w:val="00C52A7B"/>
    <w:rsid w:val="00C56BAF"/>
    <w:rsid w:val="00C575E5"/>
    <w:rsid w:val="00C679AA"/>
    <w:rsid w:val="00C75972"/>
    <w:rsid w:val="00CC0C69"/>
    <w:rsid w:val="00CD066B"/>
    <w:rsid w:val="00CE4FEE"/>
    <w:rsid w:val="00CF522E"/>
    <w:rsid w:val="00D060CF"/>
    <w:rsid w:val="00DB59C3"/>
    <w:rsid w:val="00DC259A"/>
    <w:rsid w:val="00DE23E8"/>
    <w:rsid w:val="00E0569C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089E"/>
    <w:rsid w:val="00FD5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19D33B-0F2E-4332-A3AE-DC2AB5841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7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사용자</cp:lastModifiedBy>
  <cp:revision>11</cp:revision>
  <cp:lastPrinted>2013-10-03T12:51:00Z</cp:lastPrinted>
  <dcterms:created xsi:type="dcterms:W3CDTF">2022-04-21T05:17:00Z</dcterms:created>
  <dcterms:modified xsi:type="dcterms:W3CDTF">2022-04-21T06:25:00Z</dcterms:modified>
</cp:coreProperties>
</file>